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809DC7" w14:textId="604CD651" w:rsidR="001956EF" w:rsidRPr="00B1316D" w:rsidRDefault="001956EF" w:rsidP="00065F63">
      <w:pPr>
        <w:spacing w:line="480" w:lineRule="auto"/>
        <w:ind w:left="270"/>
        <w:rPr>
          <w:rFonts w:ascii="Times New Roman" w:hAnsi="Times New Roman" w:cs="Times New Roman"/>
          <w:b/>
        </w:rPr>
      </w:pPr>
      <w:r w:rsidRPr="00B1316D">
        <w:rPr>
          <w:rFonts w:ascii="Times New Roman" w:hAnsi="Times New Roman" w:cs="Times New Roman"/>
          <w:b/>
        </w:rPr>
        <w:t xml:space="preserve">Supplementary File Legend </w:t>
      </w:r>
    </w:p>
    <w:p w14:paraId="2EBE9452" w14:textId="77777777" w:rsidR="001956EF" w:rsidRPr="00B1316D" w:rsidRDefault="001956EF" w:rsidP="00065F63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</w:p>
    <w:p w14:paraId="2DCDBA8B" w14:textId="77777777" w:rsidR="001956EF" w:rsidRPr="00B1316D" w:rsidRDefault="001956EF" w:rsidP="00065F63">
      <w:pPr>
        <w:spacing w:line="480" w:lineRule="auto"/>
        <w:ind w:left="270" w:right="684"/>
        <w:jc w:val="both"/>
        <w:rPr>
          <w:rFonts w:ascii="Times New Roman" w:hAnsi="Times New Roman" w:cs="Times New Roman"/>
        </w:rPr>
      </w:pPr>
      <w:proofErr w:type="gramStart"/>
      <w:r w:rsidRPr="00065F63">
        <w:rPr>
          <w:rFonts w:ascii="Times New Roman" w:hAnsi="Times New Roman" w:cs="Times New Roman"/>
          <w:b/>
        </w:rPr>
        <w:t>Supplementary File 2.</w:t>
      </w:r>
      <w:proofErr w:type="gramEnd"/>
      <w:r w:rsidRPr="00065F63">
        <w:rPr>
          <w:rFonts w:ascii="Times New Roman" w:hAnsi="Times New Roman" w:cs="Times New Roman"/>
        </w:rPr>
        <w:t xml:space="preserve"> </w:t>
      </w:r>
      <w:proofErr w:type="gramStart"/>
      <w:r w:rsidRPr="00065F63">
        <w:rPr>
          <w:rFonts w:ascii="Times New Roman" w:hAnsi="Times New Roman" w:cs="Times New Roman"/>
        </w:rPr>
        <w:t>Analysis of MAP kinase regulated and BRAF-signature genes for correlation with BRAF/NRAS/NF1 alteration status using melanoma TCGA dataset.</w:t>
      </w:r>
      <w:proofErr w:type="gramEnd"/>
      <w:r w:rsidRPr="00065F63">
        <w:rPr>
          <w:rFonts w:ascii="Times New Roman" w:hAnsi="Times New Roman" w:cs="Times New Roman"/>
        </w:rPr>
        <w:t xml:space="preserve"> (</w:t>
      </w:r>
      <w:proofErr w:type="gramStart"/>
      <w:r w:rsidRPr="00065F63">
        <w:rPr>
          <w:rFonts w:ascii="Times New Roman" w:hAnsi="Times New Roman" w:cs="Times New Roman"/>
        </w:rPr>
        <w:t>mutations</w:t>
      </w:r>
      <w:proofErr w:type="gramEnd"/>
      <w:r w:rsidRPr="00065F63">
        <w:rPr>
          <w:rFonts w:ascii="Times New Roman" w:hAnsi="Times New Roman" w:cs="Times New Roman"/>
        </w:rPr>
        <w:t xml:space="preserve">, copy number alterations and mRNA expression at the z-score threshold of </w:t>
      </w:r>
      <w:r w:rsidRPr="00B1316D">
        <w:rPr>
          <w:rFonts w:ascii="Times New Roman" w:hAnsi="Times New Roman" w:cs="Times New Roman"/>
        </w:rPr>
        <w:sym w:font="Symbol" w:char="F0B1"/>
      </w:r>
      <w:r w:rsidRPr="00B1316D">
        <w:rPr>
          <w:rFonts w:ascii="Times New Roman" w:hAnsi="Times New Roman" w:cs="Times New Roman"/>
        </w:rPr>
        <w:t xml:space="preserve">2.0 for indicated gene were analyzed for 287 available </w:t>
      </w:r>
      <w:r w:rsidRPr="00065F63">
        <w:rPr>
          <w:rFonts w:ascii="Times New Roman" w:hAnsi="Times New Roman" w:cs="Times New Roman"/>
        </w:rPr>
        <w:t xml:space="preserve">melanoma sample data in relation to with BRAF/NRAS/NF1 alteration status via </w:t>
      </w:r>
      <w:proofErr w:type="spellStart"/>
      <w:r w:rsidRPr="00065F63">
        <w:rPr>
          <w:rFonts w:ascii="Times New Roman" w:hAnsi="Times New Roman" w:cs="Times New Roman"/>
        </w:rPr>
        <w:t>cbioportal</w:t>
      </w:r>
      <w:proofErr w:type="spellEnd"/>
      <w:r w:rsidRPr="00065F63">
        <w:rPr>
          <w:rFonts w:ascii="Times New Roman" w:hAnsi="Times New Roman" w:cs="Times New Roman"/>
        </w:rPr>
        <w:t>: http://www.cbioportal.org/</w:t>
      </w:r>
      <w:r w:rsidRPr="00B1316D">
        <w:rPr>
          <w:rFonts w:ascii="Times New Roman" w:hAnsi="Times New Roman" w:cs="Times New Roman"/>
        </w:rPr>
        <w:t>).</w:t>
      </w:r>
    </w:p>
    <w:p w14:paraId="7EC6DB08" w14:textId="77777777" w:rsidR="001956EF" w:rsidRDefault="001956EF">
      <w:pPr>
        <w:rPr>
          <w:rFonts w:ascii="Times New Roman" w:hAnsi="Times New Roman" w:cs="Times New Roman"/>
          <w:b/>
        </w:rPr>
      </w:pPr>
    </w:p>
    <w:bookmarkEnd w:id="0"/>
    <w:p w14:paraId="4C31D4D4" w14:textId="77777777" w:rsidR="001956EF" w:rsidRDefault="001956EF">
      <w:pPr>
        <w:rPr>
          <w:rFonts w:ascii="Times New Roman" w:hAnsi="Times New Roman" w:cs="Times New Roman"/>
          <w:b/>
        </w:rPr>
      </w:pPr>
    </w:p>
    <w:p w14:paraId="34096551" w14:textId="77777777" w:rsidR="001956EF" w:rsidRDefault="001956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DCDA2EE" w14:textId="53245623" w:rsidR="00264B97" w:rsidRPr="007E013A" w:rsidRDefault="00264B97" w:rsidP="008F3B9C">
      <w:pPr>
        <w:ind w:left="270" w:right="684"/>
        <w:jc w:val="both"/>
        <w:rPr>
          <w:rFonts w:ascii="Times New Roman" w:hAnsi="Times New Roman" w:cs="Times New Roman"/>
        </w:rPr>
      </w:pPr>
      <w:proofErr w:type="gramStart"/>
      <w:r w:rsidRPr="007E013A">
        <w:rPr>
          <w:rFonts w:ascii="Times New Roman" w:hAnsi="Times New Roman" w:cs="Times New Roman"/>
          <w:b/>
        </w:rPr>
        <w:lastRenderedPageBreak/>
        <w:t xml:space="preserve">Supplementary File </w:t>
      </w:r>
      <w:r w:rsidR="00341685">
        <w:rPr>
          <w:rFonts w:ascii="Times New Roman" w:hAnsi="Times New Roman" w:cs="Times New Roman"/>
          <w:b/>
        </w:rPr>
        <w:t>2</w:t>
      </w:r>
      <w:r w:rsidRPr="007E013A">
        <w:rPr>
          <w:rFonts w:ascii="Times New Roman" w:hAnsi="Times New Roman" w:cs="Times New Roman"/>
          <w:b/>
        </w:rPr>
        <w:t>.</w:t>
      </w:r>
      <w:proofErr w:type="gramEnd"/>
      <w:r w:rsidRPr="007E013A">
        <w:rPr>
          <w:rFonts w:ascii="Times New Roman" w:hAnsi="Times New Roman" w:cs="Times New Roman"/>
        </w:rPr>
        <w:t xml:space="preserve"> </w:t>
      </w:r>
      <w:proofErr w:type="gramStart"/>
      <w:r w:rsidR="0066622D" w:rsidRPr="007E013A">
        <w:rPr>
          <w:rFonts w:ascii="Times New Roman" w:hAnsi="Times New Roman" w:cs="Times New Roman"/>
        </w:rPr>
        <w:t xml:space="preserve">Analysis of MAP kinase regulated and BRAF-signature genes for correlation with BRAF/NRAS/NF1 </w:t>
      </w:r>
      <w:r w:rsidR="00B67CD9" w:rsidRPr="007E013A">
        <w:rPr>
          <w:rFonts w:ascii="Times New Roman" w:hAnsi="Times New Roman" w:cs="Times New Roman"/>
        </w:rPr>
        <w:t xml:space="preserve">alteration </w:t>
      </w:r>
      <w:r w:rsidR="0066622D" w:rsidRPr="007E013A">
        <w:rPr>
          <w:rFonts w:ascii="Times New Roman" w:hAnsi="Times New Roman" w:cs="Times New Roman"/>
        </w:rPr>
        <w:t>status using melanoma TCGA dataset.</w:t>
      </w:r>
      <w:proofErr w:type="gramEnd"/>
      <w:r w:rsidR="00B67CD9" w:rsidRPr="004118D0">
        <w:rPr>
          <w:rFonts w:ascii="Times New Roman" w:hAnsi="Times New Roman" w:cs="Times New Roman"/>
        </w:rPr>
        <w:t xml:space="preserve"> (</w:t>
      </w:r>
      <w:proofErr w:type="gramStart"/>
      <w:r w:rsidR="00B67CD9" w:rsidRPr="004118D0">
        <w:rPr>
          <w:rFonts w:ascii="Times New Roman" w:hAnsi="Times New Roman" w:cs="Times New Roman"/>
        </w:rPr>
        <w:t>mutations</w:t>
      </w:r>
      <w:proofErr w:type="gramEnd"/>
      <w:r w:rsidR="00B67CD9" w:rsidRPr="004118D0">
        <w:rPr>
          <w:rFonts w:ascii="Times New Roman" w:hAnsi="Times New Roman" w:cs="Times New Roman"/>
        </w:rPr>
        <w:t xml:space="preserve">, copy number alterations and mRNA expression at the z-score threshold of </w:t>
      </w:r>
      <w:r w:rsidR="00B67CD9" w:rsidRPr="007E013A">
        <w:rPr>
          <w:rFonts w:ascii="Times New Roman" w:hAnsi="Times New Roman" w:cs="Times New Roman"/>
        </w:rPr>
        <w:sym w:font="Symbol" w:char="F0B1"/>
      </w:r>
      <w:r w:rsidR="00B67CD9" w:rsidRPr="007E013A">
        <w:rPr>
          <w:rFonts w:ascii="Times New Roman" w:hAnsi="Times New Roman" w:cs="Times New Roman"/>
        </w:rPr>
        <w:t xml:space="preserve">2.0 </w:t>
      </w:r>
      <w:r w:rsidR="00891296">
        <w:rPr>
          <w:rFonts w:ascii="Times New Roman" w:hAnsi="Times New Roman" w:cs="Times New Roman"/>
        </w:rPr>
        <w:t xml:space="preserve">for indicated gene </w:t>
      </w:r>
      <w:r w:rsidR="00B67CD9" w:rsidRPr="007E013A">
        <w:rPr>
          <w:rFonts w:ascii="Times New Roman" w:hAnsi="Times New Roman" w:cs="Times New Roman"/>
        </w:rPr>
        <w:t>w</w:t>
      </w:r>
      <w:r w:rsidR="00EE68CE">
        <w:rPr>
          <w:rFonts w:ascii="Times New Roman" w:hAnsi="Times New Roman" w:cs="Times New Roman"/>
        </w:rPr>
        <w:t>ere</w:t>
      </w:r>
      <w:r w:rsidR="00B67CD9" w:rsidRPr="007E013A">
        <w:rPr>
          <w:rFonts w:ascii="Times New Roman" w:hAnsi="Times New Roman" w:cs="Times New Roman"/>
        </w:rPr>
        <w:t xml:space="preserve"> analyzed for 287 available </w:t>
      </w:r>
      <w:r w:rsidR="002D6B98" w:rsidRPr="007E013A">
        <w:rPr>
          <w:rFonts w:ascii="Times New Roman" w:hAnsi="Times New Roman" w:cs="Times New Roman"/>
        </w:rPr>
        <w:t>melanoma sample data</w:t>
      </w:r>
      <w:r w:rsidR="00891296">
        <w:rPr>
          <w:rFonts w:ascii="Times New Roman" w:hAnsi="Times New Roman" w:cs="Times New Roman"/>
        </w:rPr>
        <w:t xml:space="preserve"> in relation to </w:t>
      </w:r>
      <w:r w:rsidR="00891296" w:rsidRPr="007E013A">
        <w:rPr>
          <w:rFonts w:ascii="Times New Roman" w:hAnsi="Times New Roman" w:cs="Times New Roman"/>
        </w:rPr>
        <w:t xml:space="preserve">with BRAF/NRAS/NF1 alteration status </w:t>
      </w:r>
      <w:r w:rsidR="00B67CD9" w:rsidRPr="007E013A">
        <w:rPr>
          <w:rFonts w:ascii="Times New Roman" w:hAnsi="Times New Roman" w:cs="Times New Roman"/>
        </w:rPr>
        <w:t xml:space="preserve">via </w:t>
      </w:r>
      <w:proofErr w:type="spellStart"/>
      <w:r w:rsidR="002D6B98" w:rsidRPr="007E013A">
        <w:rPr>
          <w:rFonts w:ascii="Times New Roman" w:hAnsi="Times New Roman" w:cs="Times New Roman"/>
        </w:rPr>
        <w:t>c</w:t>
      </w:r>
      <w:r w:rsidR="00B67CD9" w:rsidRPr="007E013A">
        <w:rPr>
          <w:rFonts w:ascii="Times New Roman" w:hAnsi="Times New Roman" w:cs="Times New Roman"/>
        </w:rPr>
        <w:t>bioportal</w:t>
      </w:r>
      <w:proofErr w:type="spellEnd"/>
      <w:r w:rsidR="00B67CD9" w:rsidRPr="007E013A">
        <w:rPr>
          <w:rFonts w:ascii="Times New Roman" w:hAnsi="Times New Roman" w:cs="Times New Roman"/>
        </w:rPr>
        <w:t xml:space="preserve">: </w:t>
      </w:r>
      <w:r w:rsidR="00B44825" w:rsidRPr="004118D0">
        <w:rPr>
          <w:rFonts w:cs="Times New Roman"/>
        </w:rPr>
        <w:t>http://www.cbioportal.org/</w:t>
      </w:r>
      <w:r w:rsidR="00B67CD9" w:rsidRPr="007E013A">
        <w:rPr>
          <w:rFonts w:ascii="Times New Roman" w:hAnsi="Times New Roman" w:cs="Times New Roman"/>
        </w:rPr>
        <w:t>).</w:t>
      </w:r>
    </w:p>
    <w:p w14:paraId="64F05A07" w14:textId="77777777" w:rsidR="00B44825" w:rsidRPr="00B44825" w:rsidRDefault="00B44825" w:rsidP="00B44825">
      <w:pPr>
        <w:jc w:val="both"/>
        <w:rPr>
          <w:rFonts w:ascii="Times New Roman" w:hAnsi="Times New Roman"/>
        </w:rPr>
      </w:pPr>
    </w:p>
    <w:tbl>
      <w:tblPr>
        <w:tblW w:w="4763" w:type="pct"/>
        <w:tblInd w:w="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901"/>
        <w:gridCol w:w="1172"/>
        <w:gridCol w:w="1293"/>
        <w:gridCol w:w="1137"/>
        <w:gridCol w:w="1077"/>
        <w:gridCol w:w="1077"/>
        <w:gridCol w:w="903"/>
        <w:gridCol w:w="1039"/>
        <w:gridCol w:w="1334"/>
        <w:gridCol w:w="1045"/>
        <w:gridCol w:w="1355"/>
        <w:gridCol w:w="1476"/>
        <w:gridCol w:w="951"/>
      </w:tblGrid>
      <w:tr w:rsidR="00C51056" w:rsidRPr="007E2F19" w14:paraId="07C772FF" w14:textId="77777777">
        <w:trPr>
          <w:trHeight w:val="260"/>
        </w:trPr>
        <w:tc>
          <w:tcPr>
            <w:tcW w:w="305" w:type="pct"/>
            <w:tcBorders>
              <w:top w:val="single" w:sz="4" w:space="0" w:color="auto"/>
              <w:bottom w:val="single" w:sz="6" w:space="0" w:color="auto"/>
            </w:tcBorders>
            <w:shd w:val="clear" w:color="auto" w:fill="CCFFCC"/>
            <w:noWrap/>
            <w:vAlign w:val="bottom"/>
          </w:tcPr>
          <w:p w14:paraId="73BAA903" w14:textId="77777777" w:rsidR="00C51056" w:rsidRPr="0024484D" w:rsidRDefault="00C51056" w:rsidP="00C5105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484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Joseph et al., 2010, PNAS</w:t>
            </w:r>
          </w:p>
          <w:p w14:paraId="5AF2DC90" w14:textId="77777777" w:rsidR="0024484D" w:rsidRDefault="00C51056" w:rsidP="00C5105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484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MID:</w:t>
            </w:r>
          </w:p>
          <w:p w14:paraId="32045F8C" w14:textId="77777777" w:rsidR="00C51056" w:rsidRPr="0024484D" w:rsidRDefault="00C51056" w:rsidP="0024484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484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68238</w:t>
            </w:r>
          </w:p>
        </w:tc>
        <w:tc>
          <w:tcPr>
            <w:tcW w:w="397" w:type="pct"/>
            <w:tcBorders>
              <w:top w:val="single" w:sz="4" w:space="0" w:color="auto"/>
              <w:bottom w:val="single" w:sz="6" w:space="0" w:color="auto"/>
            </w:tcBorders>
            <w:shd w:val="clear" w:color="auto" w:fill="CCFFCC"/>
            <w:noWrap/>
            <w:vAlign w:val="bottom"/>
          </w:tcPr>
          <w:p w14:paraId="6CD25287" w14:textId="77777777" w:rsidR="00C51056" w:rsidRPr="0024484D" w:rsidRDefault="00C51056" w:rsidP="00C5105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484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 ID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6" w:space="0" w:color="auto"/>
            </w:tcBorders>
            <w:shd w:val="clear" w:color="auto" w:fill="CCFFCC"/>
            <w:noWrap/>
            <w:vAlign w:val="bottom"/>
          </w:tcPr>
          <w:p w14:paraId="5BB4E89F" w14:textId="77777777" w:rsidR="00C51056" w:rsidRPr="0024484D" w:rsidRDefault="00C51056" w:rsidP="00C5105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4484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ownregulated</w:t>
            </w:r>
            <w:proofErr w:type="spellEnd"/>
            <w:r w:rsidRPr="0024484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fter </w:t>
            </w:r>
            <w:proofErr w:type="spellStart"/>
            <w:r w:rsidRPr="0024484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Fi</w:t>
            </w:r>
            <w:proofErr w:type="spellEnd"/>
            <w:r w:rsidRPr="0024484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nd </w:t>
            </w:r>
            <w:proofErr w:type="spellStart"/>
            <w:r w:rsidRPr="0024484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Ki</w:t>
            </w:r>
            <w:proofErr w:type="spellEnd"/>
            <w:r w:rsidRPr="0024484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treatment</w:t>
            </w:r>
          </w:p>
        </w:tc>
        <w:tc>
          <w:tcPr>
            <w:tcW w:w="385" w:type="pct"/>
            <w:tcBorders>
              <w:top w:val="single" w:sz="4" w:space="0" w:color="auto"/>
              <w:bottom w:val="single" w:sz="6" w:space="0" w:color="auto"/>
            </w:tcBorders>
            <w:shd w:val="clear" w:color="auto" w:fill="CCFFCC"/>
          </w:tcPr>
          <w:p w14:paraId="464D0509" w14:textId="77777777" w:rsidR="00C51056" w:rsidRDefault="00C51056" w:rsidP="00C5105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13C70BFB" w14:textId="77777777" w:rsidR="00C51056" w:rsidRDefault="00C51056" w:rsidP="00C5105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56234A43" w14:textId="77777777" w:rsidR="00C51056" w:rsidRDefault="00C51056" w:rsidP="00C5105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  <w:p w14:paraId="22E4E161" w14:textId="77777777" w:rsidR="00C51056" w:rsidRDefault="00C51056" w:rsidP="00C5105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pregulated</w:t>
            </w:r>
            <w:proofErr w:type="spellEnd"/>
          </w:p>
          <w:p w14:paraId="41A71570" w14:textId="77777777" w:rsidR="00C51056" w:rsidRPr="00963501" w:rsidRDefault="00C51056" w:rsidP="00C5105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5A096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after </w:t>
            </w:r>
            <w:proofErr w:type="spellStart"/>
            <w:r w:rsidRPr="005A096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AFi</w:t>
            </w:r>
            <w:proofErr w:type="spellEnd"/>
            <w:r w:rsidRPr="005A096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nd </w:t>
            </w:r>
            <w:proofErr w:type="spellStart"/>
            <w:r w:rsidRPr="005A096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Ki</w:t>
            </w:r>
            <w:proofErr w:type="spellEnd"/>
            <w:r w:rsidRPr="005A0964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treatment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41EE434D" w14:textId="77777777" w:rsidR="00C51056" w:rsidRPr="00963501" w:rsidRDefault="00C51056" w:rsidP="00C5105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 Tendency towards co-occurrence/BRAF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lterations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6C98C41A" w14:textId="77777777" w:rsidR="00C51056" w:rsidRDefault="00C51056" w:rsidP="00C5105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 Tendency towards mutual exclusivity/</w:t>
            </w:r>
          </w:p>
          <w:p w14:paraId="3BA7FF33" w14:textId="77777777" w:rsidR="00C51056" w:rsidRPr="00963501" w:rsidRDefault="00C51056" w:rsidP="00C5105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RAF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lterations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36F614C7" w14:textId="77777777" w:rsidR="00C51056" w:rsidRPr="008350AE" w:rsidRDefault="00C51056" w:rsidP="00C5105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350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  <w:p w14:paraId="1987FA8D" w14:textId="77777777" w:rsidR="00C51056" w:rsidRPr="007E2F19" w:rsidRDefault="00C51056" w:rsidP="00C5105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4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10A3A80D" w14:textId="77777777" w:rsidR="00C51056" w:rsidRDefault="00C51056" w:rsidP="00C5105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 Tendency towards co-occurrence/</w:t>
            </w:r>
          </w:p>
          <w:p w14:paraId="7172B05E" w14:textId="77777777" w:rsidR="00C51056" w:rsidRPr="00963501" w:rsidRDefault="00C51056" w:rsidP="00C5105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RAS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lterations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57E50873" w14:textId="77777777" w:rsidR="00C51056" w:rsidRDefault="00C51056" w:rsidP="00C5105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 Tendency towards mutual exclusivity/</w:t>
            </w:r>
          </w:p>
          <w:p w14:paraId="0881F8D3" w14:textId="77777777" w:rsidR="00C51056" w:rsidRPr="00963501" w:rsidRDefault="00C51056" w:rsidP="00C5105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RAS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lterations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7D337058" w14:textId="77777777" w:rsidR="00C51056" w:rsidRPr="0024484D" w:rsidRDefault="00C51056" w:rsidP="00C5105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484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6" w:space="0" w:color="auto"/>
            </w:tcBorders>
            <w:shd w:val="clear" w:color="auto" w:fill="00FFFF"/>
            <w:noWrap/>
            <w:vAlign w:val="bottom"/>
          </w:tcPr>
          <w:p w14:paraId="3969DAED" w14:textId="77777777" w:rsidR="00C51056" w:rsidRPr="00963501" w:rsidRDefault="00C51056" w:rsidP="00C5105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 Tendency towards co-occurance/NF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deficiency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6" w:space="0" w:color="auto"/>
            </w:tcBorders>
            <w:shd w:val="clear" w:color="auto" w:fill="00FFFF"/>
            <w:noWrap/>
            <w:vAlign w:val="bottom"/>
          </w:tcPr>
          <w:p w14:paraId="2D0092C9" w14:textId="77777777" w:rsidR="00C51056" w:rsidRPr="00963501" w:rsidRDefault="00C51056" w:rsidP="00C5105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 Tendency towards mutual exclusivity</w:t>
            </w:r>
          </w:p>
          <w:p w14:paraId="0A0BF6F3" w14:textId="77777777" w:rsidR="00C51056" w:rsidRPr="007E2F19" w:rsidRDefault="00C51056" w:rsidP="00C5105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NF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deficiency</w:t>
            </w:r>
          </w:p>
        </w:tc>
        <w:tc>
          <w:tcPr>
            <w:tcW w:w="322" w:type="pct"/>
            <w:tcBorders>
              <w:top w:val="single" w:sz="4" w:space="0" w:color="auto"/>
              <w:bottom w:val="single" w:sz="6" w:space="0" w:color="auto"/>
            </w:tcBorders>
            <w:shd w:val="clear" w:color="auto" w:fill="00FFFF"/>
            <w:noWrap/>
            <w:vAlign w:val="bottom"/>
          </w:tcPr>
          <w:p w14:paraId="080D7829" w14:textId="77777777" w:rsidR="00C51056" w:rsidRPr="0024484D" w:rsidRDefault="00C51056" w:rsidP="00C51056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484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C51056" w:rsidRPr="007E2F19" w14:paraId="50A8C6A6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99359A9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4E364A2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DUSP6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2989C8D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43BAB73F" w14:textId="77777777" w:rsidR="00C51056" w:rsidRPr="00963501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6D14C68C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111E0D2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35EAAAC9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6A6BA56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5473C80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8E8CA5F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5A8907A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EBB7CB9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9ACAE55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0CA1246F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5D9AAFD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A81A033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SPRY2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9EB9AC6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7E9D5406" w14:textId="77777777" w:rsidR="00C51056" w:rsidRPr="00963501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4AD6FEC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CABB9C7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302E9AD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1CB5848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106921B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41FE861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722B186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90124D1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BEE362C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F3CDE" w:rsidRPr="007E2F19" w14:paraId="2802BB34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CFF5FC3" w14:textId="77777777" w:rsidR="003F3CDE" w:rsidRPr="00963501" w:rsidRDefault="003F3CDE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C09807A" w14:textId="77777777" w:rsidR="003F3CDE" w:rsidRPr="00963501" w:rsidRDefault="003F3CDE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ER3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3928A7B" w14:textId="77777777" w:rsidR="003F3CDE" w:rsidRPr="00963501" w:rsidRDefault="002A2BBE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07D77970" w14:textId="77777777" w:rsidR="003F3CDE" w:rsidRDefault="002A2BBE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05A6E9D" w14:textId="77777777" w:rsidR="003F3CDE" w:rsidRPr="00963501" w:rsidRDefault="002A2BBE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8526E53" w14:textId="77777777" w:rsidR="003F3CDE" w:rsidRPr="00963501" w:rsidRDefault="002A2BBE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D5F5891" w14:textId="77777777" w:rsidR="003F3CDE" w:rsidRPr="00963501" w:rsidRDefault="003F3CDE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7DD59A86" w14:textId="77777777" w:rsidR="003F3CDE" w:rsidRPr="00963501" w:rsidRDefault="002A2BBE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695FD98" w14:textId="77777777" w:rsidR="003F3CDE" w:rsidRPr="00963501" w:rsidRDefault="003F3CDE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432E6DE3" w14:textId="77777777" w:rsidR="003F3CDE" w:rsidRPr="00963501" w:rsidRDefault="002A2BBE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73A63BF" w14:textId="77777777" w:rsidR="003F3CDE" w:rsidRPr="00963501" w:rsidRDefault="00BE613A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6117EC3" w14:textId="77777777" w:rsidR="003F3CDE" w:rsidRPr="00963501" w:rsidRDefault="00BE613A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838D9A8" w14:textId="77777777" w:rsidR="003F3CDE" w:rsidRPr="00963501" w:rsidRDefault="003F3CDE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3F3CDE" w:rsidRPr="007E2F19" w14:paraId="13386CCA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BD48413" w14:textId="77777777" w:rsidR="003F3CDE" w:rsidRPr="00963501" w:rsidRDefault="003F3CDE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2DB79A2" w14:textId="77777777" w:rsidR="003F3CDE" w:rsidRPr="00963501" w:rsidRDefault="003F3CDE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PRY4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8D6268C" w14:textId="77777777" w:rsidR="003F3CDE" w:rsidRPr="00963501" w:rsidRDefault="002A2BBE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7A91BBDF" w14:textId="77777777" w:rsidR="003F3CDE" w:rsidRDefault="002A2BBE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="00CB35A2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3E1533F" w14:textId="77777777" w:rsidR="003F3CDE" w:rsidRPr="00963501" w:rsidRDefault="002A2BBE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6436DD5" w14:textId="77777777" w:rsidR="003F3CDE" w:rsidRPr="00963501" w:rsidRDefault="002A2BBE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3D944F7" w14:textId="77777777" w:rsidR="003F3CDE" w:rsidRPr="00963501" w:rsidRDefault="003F3CDE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137A799" w14:textId="77777777" w:rsidR="003F3CDE" w:rsidRPr="00963501" w:rsidRDefault="00BE613A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F2579B0" w14:textId="77777777" w:rsidR="003F3CDE" w:rsidRPr="00963501" w:rsidRDefault="00BE613A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BBA3E5D" w14:textId="77777777" w:rsidR="003F3CDE" w:rsidRPr="00963501" w:rsidRDefault="003F3CDE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2F73F10" w14:textId="77777777" w:rsidR="003F3CDE" w:rsidRPr="00963501" w:rsidRDefault="00BE613A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23B3B62" w14:textId="77777777" w:rsidR="003F3CDE" w:rsidRPr="00963501" w:rsidRDefault="00BE613A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561C7BE" w14:textId="77777777" w:rsidR="003F3CDE" w:rsidRPr="00963501" w:rsidRDefault="003F3CDE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361759C1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6B22DAA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C8EBA03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FOSL1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A82C440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05AFD02D" w14:textId="77777777" w:rsidR="00C51056" w:rsidRPr="00963501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4D20AD1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8F5BDCE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67F656D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062B50E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5C8A53D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D77F61F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E29B863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1937F7D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28EA9DE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70DC8" w:rsidRPr="007E2F19" w14:paraId="23DF5717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8DB0C1F" w14:textId="77777777" w:rsidR="00E70DC8" w:rsidRPr="00963501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66CC4EC" w14:textId="77777777" w:rsidR="00E70DC8" w:rsidRPr="00963501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ND3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5CB6C66" w14:textId="77777777" w:rsidR="00E70DC8" w:rsidRPr="00963501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780A56A6" w14:textId="77777777" w:rsidR="00E70DC8" w:rsidRPr="00963501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FAB1717" w14:textId="77777777" w:rsidR="00E70DC8" w:rsidRPr="00963501" w:rsidRDefault="00001FF0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1A19FB4" w14:textId="77777777" w:rsidR="00E70DC8" w:rsidRPr="00963501" w:rsidRDefault="00001FF0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07887C5" w14:textId="77777777" w:rsidR="00E70DC8" w:rsidRPr="00963501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AFD6011" w14:textId="77777777" w:rsidR="00E70DC8" w:rsidRPr="00963501" w:rsidRDefault="00001FF0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55B3B4D" w14:textId="77777777" w:rsidR="00E70DC8" w:rsidRPr="00963501" w:rsidRDefault="00001FF0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7FECB9F" w14:textId="77777777" w:rsidR="00E70DC8" w:rsidRPr="00963501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4D653A6" w14:textId="77777777" w:rsidR="00E70DC8" w:rsidRPr="00963501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D53ECAE" w14:textId="77777777" w:rsidR="00E70DC8" w:rsidRPr="00963501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7ABC632" w14:textId="77777777" w:rsidR="00E70DC8" w:rsidRPr="00963501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31969465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A1CC88C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D468FBB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EGR1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704CFDA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7EA6ACA4" w14:textId="77777777" w:rsidR="00C51056" w:rsidRPr="00963501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B3A1699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5E81D1B5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3556FCB3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&lt;.0.001</w:t>
            </w: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652920BD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5D9D7F6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413EE863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565E6B9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15108FE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CD2E48C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367065D0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8C7AFBE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FAE100D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HES1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3AA784B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6DD5D093" w14:textId="77777777" w:rsidR="00C51056" w:rsidRPr="00963501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EAF9701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140E816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2149551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AB1320C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AD9C63D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F96B766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406A876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E7979A0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53BE943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1B61CCDF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0FEB86E" w14:textId="77777777" w:rsidR="00C51056" w:rsidRPr="001237EE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6F5FB9A" w14:textId="77777777" w:rsidR="00C51056" w:rsidRPr="001237EE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68553A"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  <w:r w:rsidR="00E70DC8">
              <w:rPr>
                <w:rFonts w:ascii="Times New Roman" w:eastAsia="Times New Roman" w:hAnsi="Times New Roman" w:cs="Times New Roman"/>
                <w:sz w:val="16"/>
                <w:szCs w:val="16"/>
              </w:rPr>
              <w:t>DF</w:t>
            </w:r>
            <w:r w:rsidRPr="0068553A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5C1F9CA" w14:textId="77777777" w:rsidR="00C51056" w:rsidRPr="001237EE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68553A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2D98B917" w14:textId="77777777" w:rsidR="00C51056" w:rsidRPr="001237EE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70160D3" w14:textId="77777777" w:rsidR="00C51056" w:rsidRPr="001237EE" w:rsidRDefault="00E94FF1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AEC64B4" w14:textId="77777777" w:rsidR="00C51056" w:rsidRPr="001237EE" w:rsidRDefault="00E94FF1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9E0365E" w14:textId="77777777" w:rsidR="00C51056" w:rsidRPr="001237EE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9927A0E" w14:textId="77777777" w:rsidR="00C51056" w:rsidRPr="00963501" w:rsidRDefault="00E94FF1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36156FD" w14:textId="77777777" w:rsidR="00C51056" w:rsidRPr="00963501" w:rsidRDefault="00D91A4B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852CA9A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B33539B" w14:textId="77777777" w:rsidR="00C51056" w:rsidRPr="00963501" w:rsidRDefault="00D91A4B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B1B3D18" w14:textId="77777777" w:rsidR="00C51056" w:rsidRPr="00963501" w:rsidRDefault="00D91A4B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F03AF1E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62146079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1FD389E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A71C251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CCND1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9386AC1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446432F9" w14:textId="77777777" w:rsidR="00C51056" w:rsidRPr="00963501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3045186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7B85E10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6FD8A98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7BAA994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F089417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72623D4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D393E07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80D6D5A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6291B98" w14:textId="77777777" w:rsidR="00C51056" w:rsidRPr="00963501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042FCB01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2C5DC0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B96926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SH2B3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A7AF9B8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7ACAD731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52AE5A5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5CD09BD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25FB3F60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2BB03B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B89718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2D4DB7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AF3A65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041303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FE4B63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15CB1277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88BA9A0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0F724C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ETV5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44BF03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704A5D37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FE709E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D72E32B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B81A7C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80EA89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566187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8C4AFB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C960BA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34A998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FF1AEC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58113718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A90109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3D9FF0B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MYC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D1A490D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44713B88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705B90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1974B1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42837C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5F17EC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C9960D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32451E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366B6D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680A76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0A3D43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23361F27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77B69F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49CDED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MANSC1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11D4A6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6BBC0DA8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864E7B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21ADAF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B4EC3AB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7B548B8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0B38D4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33F3C0D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BEF8A1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F91D6F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8EFD11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081AA763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E55D7E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E49D19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ST8SIA1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0F9E80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2E46C5C9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6C1E6BC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61AE27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306E588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4470B7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048F6E3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0D84A86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53D182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3D4C53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49DE30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0E92665B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194246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B45806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MAFF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45BA1F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6A6289EA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151C92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199E0DE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5F87DD4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A41243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01744F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7BEBD9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B7BD9E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962D4B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F878F5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6371D9F4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16D66A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D0729D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SLC16A6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6DC366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191F0008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550EFB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D0A5F1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1EF7E2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BC774D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DDAFBD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4FBE10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DF4FB20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A52C0D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3BC8CC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56C45D8A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1C344CD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B333A2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PHLDA2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74B91A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0920CF67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4AC15A50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6B29C3B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3D20763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1644D0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FEC346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3A4117D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83FC4B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16ABEA8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720F78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369A4203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6456820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FB86A2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ETV1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0CDC59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41222745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6494DB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5385D6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E63D0B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64A10D0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273AE70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AF7E558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3260E9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60AF52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D6C80E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3985EF22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6E33EF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6F437D7" w14:textId="77777777" w:rsidR="00C51056" w:rsidRPr="00E70DC8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70DC8">
              <w:rPr>
                <w:rFonts w:ascii="Times New Roman" w:eastAsia="Times New Roman" w:hAnsi="Times New Roman" w:cs="Times New Roman"/>
                <w:sz w:val="16"/>
                <w:szCs w:val="16"/>
              </w:rPr>
              <w:t>DUSP4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20F1B5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589858C1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791CBE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F47B34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CB4C51D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DFAD71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B1A098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0EC9C7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03C71C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9E6B23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24EF12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4038E5A3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233CB4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8098FF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SLC20A1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1E60E7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11C6BE22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1078E75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94F7E9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49B786F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0C0DEF0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22355BA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740AE86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183324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12CACBB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9EB3ABB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347C7816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1CE6B0D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6EDC92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PPAP2B (PLPP3)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B4AF1E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752EF3BF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549D58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C909E1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30DA53B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D88B03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FDCD120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54F737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FF"/>
            <w:noWrap/>
            <w:vAlign w:val="bottom"/>
          </w:tcPr>
          <w:p w14:paraId="140CA67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45A289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FF"/>
            <w:noWrap/>
            <w:vAlign w:val="bottom"/>
          </w:tcPr>
          <w:p w14:paraId="51D35BF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47</w:t>
            </w:r>
          </w:p>
        </w:tc>
      </w:tr>
      <w:tr w:rsidR="00C51056" w:rsidRPr="007E2F19" w14:paraId="4507C764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617BDE8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7DD45EB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INPP5F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ED04400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16CDA91E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ADD93C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517B15C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79FE6CA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09AE67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188F64B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E5D6D8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13F4BB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448F23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D80108D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5A482792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6791CD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F5387C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ELK3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28D58F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439B4DC1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802C44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D307F2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889FCB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0AFD4C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4821B1B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E567B4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6C3390B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A7018F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97A778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043C0E87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D22E85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F38962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IER2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8E4CDE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1CBCD7B0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3AB459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2C98A238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76941050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2942C25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125CE5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2269671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0A50A3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685C70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531D81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70495B1A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F06038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4C2D5AB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SLC43A3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18BE9B8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1F922790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504928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B774A38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A67311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3D41F8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BCA0010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F716258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BD69F9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3B6151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B54D3AD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04A234D0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938EAA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790075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HMGA2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B75ED7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5624DBA8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F0B908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9B546DD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A6C7DBB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F20228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EDAA78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55AEA1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BD3900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E4A542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48B720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4B6AD86B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DD0C0DD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C83CC0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B4GALT6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73812E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1D39C4EB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C442A2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E1248F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E866FB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679AC7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4D9D59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3E356C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384B2C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4CAAB9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E25CE5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023CF634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CFD6CC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1428AA0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STK17A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0CCD36B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7CD7B205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79D562D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A3D1FFB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6600A63D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16</w:t>
            </w: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1F66BF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2599D67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19C4D83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FA67E2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143954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8C1EA0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37458760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7BDD79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903DC1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TFA</w:t>
            </w:r>
            <w:r w:rsidR="00E70DC8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2C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41F96C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3AE744A1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55409826" w14:textId="77777777" w:rsidR="00C51056" w:rsidRPr="007E2F19" w:rsidRDefault="00D825E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A19C478" w14:textId="77777777" w:rsidR="00C51056" w:rsidRPr="007E2F19" w:rsidRDefault="00D825E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39930131" w14:textId="77777777" w:rsidR="00C51056" w:rsidRPr="007E2F19" w:rsidRDefault="00D825E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7A1873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ACD680D" w14:textId="77777777" w:rsidR="00C51056" w:rsidRPr="007E2F19" w:rsidRDefault="003A5CA7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51DAC76" w14:textId="77777777" w:rsidR="00C51056" w:rsidRPr="007E2F19" w:rsidRDefault="003A5CA7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E6E20E1" w14:textId="77777777" w:rsidR="00C51056" w:rsidRPr="007E2F19" w:rsidRDefault="003A5CA7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1F034CD" w14:textId="77777777" w:rsidR="00C51056" w:rsidRPr="007E2F19" w:rsidRDefault="003A5CA7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72666E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2D8DEB23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1674C3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2E3816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SPRED2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CE7C800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02F071F5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D50823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49F88D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75268D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F8BEE5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644812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D1CDDA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76F8FD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DED9B2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F65C04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0F3E7BA6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8827010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F11E130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SPRY1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BF8E44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465B2D2C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2E0CAAD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4CC129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3F1BFC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C56696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A15FB18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84E929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FF"/>
            <w:noWrap/>
            <w:vAlign w:val="bottom"/>
          </w:tcPr>
          <w:p w14:paraId="5959D67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6863F0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FF"/>
            <w:noWrap/>
            <w:vAlign w:val="bottom"/>
          </w:tcPr>
          <w:p w14:paraId="472C72D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C51056" w:rsidRPr="007E2F19" w14:paraId="5BCCF76A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B1A451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9D9E05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PMAIP1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67F769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42F55FAA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A63CA4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155127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7B229E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8FF935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FC41818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0DD1FF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E2133DB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ACF379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A939BC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620C528B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13C859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9DD8A6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VDR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3148DF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76979EDC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1B6659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D65367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EE650E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4BBD06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436780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8A6728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483F59D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57262B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0413EA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738F9C8A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DC7973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D00A60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SEMA4C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CEDD88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2B9843D4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B6EE9D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90EB8E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4D9165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73A0070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72F887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59293B8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FF"/>
            <w:noWrap/>
            <w:vAlign w:val="bottom"/>
          </w:tcPr>
          <w:p w14:paraId="4339E1EB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E9CD9AD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FF"/>
            <w:noWrap/>
            <w:vAlign w:val="bottom"/>
          </w:tcPr>
          <w:p w14:paraId="02578B8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19</w:t>
            </w:r>
          </w:p>
        </w:tc>
      </w:tr>
      <w:tr w:rsidR="00C51056" w:rsidRPr="007E2F19" w14:paraId="683C2AA3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77561A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D31313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TNFAI</w:t>
            </w:r>
            <w:r w:rsidR="00E70DC8">
              <w:rPr>
                <w:rFonts w:ascii="Times New Roman" w:eastAsia="Times New Roman" w:hAnsi="Times New Roman" w:cs="Times New Roman"/>
                <w:sz w:val="16"/>
                <w:szCs w:val="16"/>
              </w:rPr>
              <w:t>P</w:t>
            </w: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33AF9F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0894DF97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2524952" w14:textId="77777777" w:rsidR="00C51056" w:rsidRPr="007E2F19" w:rsidRDefault="003A5CA7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9D3B8BB" w14:textId="77777777" w:rsidR="00C51056" w:rsidRPr="007E2F19" w:rsidRDefault="003A5CA7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A62A25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4FADD98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713B89B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A9DE87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6EC65D0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60AC01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5772E6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36D9DA9A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73CADC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DE3306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HAS2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FC42D4B" w14:textId="77777777" w:rsidR="00C51056" w:rsidRPr="007E2F19" w:rsidRDefault="0043662B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140A5C3B" w14:textId="77777777" w:rsidR="00C51056" w:rsidRPr="007E2F19" w:rsidRDefault="0043662B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C810FE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2E4D2F1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6215964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133B9D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86E9F2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6DCF18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52B087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EF05BB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5FBC5A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48FDA764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EA41E5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E6E6E6"/>
            <w:noWrap/>
            <w:vAlign w:val="bottom"/>
          </w:tcPr>
          <w:p w14:paraId="592D962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ID2IIID2B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4E60AC5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4837EEAC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4CC24C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6AC06DD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0902FF0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68BFA5B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3104BA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33404C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DA8842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4E31460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6918DE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2C973753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60B847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2E59A9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ID2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D68E9D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3CDF225D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736140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0AB9DB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2CD9C3D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4EFC38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D2DC79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04E139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E5262E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9A8B94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8D849E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5240D343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03224E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EBF4D4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SEMA6A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C05351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1ED2EDC8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CF8C22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E3C803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20EE2F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0251D2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ADC46B2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F90F93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7B5E26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7BAD24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52186E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59B7EF01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BF5838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4C4029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PPARGC1A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EA3992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4536EED1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774A19D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068EE2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4846FFB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7C8E40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0E09B5C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3B508E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322DF0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BD3056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98335E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56EAE364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058DE8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C5D5008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SEMA3C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2D43A3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32C9589F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159980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52A8E0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C9766A8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749F2C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AF39B8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EA25EC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61B2FA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BFF929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6A8DB1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6E4E6176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C2256D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C6A0B9D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STON1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B4C3E88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2707BF99" w14:textId="77777777" w:rsidR="00C51056" w:rsidRPr="007E2F19" w:rsidRDefault="00E70DC8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F4E226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38AB0BF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AAB557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9F9C9E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EC2CA4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1D6E43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BFD73A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549F86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1CB4623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1056" w:rsidRPr="007E2F19" w14:paraId="58272B50" w14:textId="77777777">
        <w:trPr>
          <w:trHeight w:val="345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FFDE74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A9E5F7D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8C2304E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1CC3D76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02B9E07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45A45F0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639E865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6954D3A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8C05814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5FFBEF8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F4E29C6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4A59089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EA69821" w14:textId="77777777" w:rsidR="00C51056" w:rsidRPr="007E2F19" w:rsidRDefault="00C51056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70CB4586" w14:textId="77777777">
        <w:trPr>
          <w:trHeight w:val="30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CCFFCC"/>
            <w:noWrap/>
            <w:vAlign w:val="bottom"/>
          </w:tcPr>
          <w:p w14:paraId="71B589AE" w14:textId="77777777" w:rsidR="00E3427F" w:rsidRDefault="00E3427F" w:rsidP="0024484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4484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annengiesser</w:t>
            </w:r>
            <w:proofErr w:type="spellEnd"/>
            <w:r w:rsidRPr="0024484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et al., 2008; </w:t>
            </w:r>
          </w:p>
          <w:p w14:paraId="5C6FCE72" w14:textId="77777777" w:rsidR="00E3427F" w:rsidRDefault="00E3427F" w:rsidP="0024484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484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MID:</w:t>
            </w:r>
          </w:p>
          <w:p w14:paraId="484FDD88" w14:textId="77777777" w:rsidR="00E3427F" w:rsidRPr="0024484D" w:rsidRDefault="00E3427F" w:rsidP="0024484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484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383316</w:t>
            </w: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CCFFCC"/>
            <w:noWrap/>
            <w:vAlign w:val="bottom"/>
          </w:tcPr>
          <w:p w14:paraId="3AF27662" w14:textId="77777777" w:rsidR="00E3427F" w:rsidRPr="008350AE" w:rsidRDefault="00E3427F" w:rsidP="0024484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350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 ID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CCFFCC"/>
            <w:noWrap/>
            <w:vAlign w:val="bottom"/>
          </w:tcPr>
          <w:p w14:paraId="02B46E7D" w14:textId="77777777" w:rsidR="00E3427F" w:rsidRPr="0024484D" w:rsidRDefault="00E3427F" w:rsidP="0024484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4484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 genes</w:t>
            </w:r>
          </w:p>
          <w:p w14:paraId="5EFF5F90" w14:textId="77777777" w:rsidR="00E3427F" w:rsidRPr="0024484D" w:rsidRDefault="00E3427F" w:rsidP="0024484D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24484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upregulated</w:t>
            </w:r>
            <w:proofErr w:type="spellEnd"/>
            <w:r w:rsidRPr="0024484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in BRAF-mutant melanoma</w:t>
            </w: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0602135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18AC12DF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 Tendency towards co-occurrence/BRAF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lterations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1C5CC5F0" w14:textId="77777777" w:rsidR="00E3427F" w:rsidRDefault="00E3427F" w:rsidP="00B67CD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 Tendency towards mutual exclusivity/</w:t>
            </w:r>
          </w:p>
          <w:p w14:paraId="2E22424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RAF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lterations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7354AF0C" w14:textId="77777777" w:rsidR="00E3427F" w:rsidRPr="008350AE" w:rsidRDefault="00E3427F" w:rsidP="00B67CD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8350AE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  <w:p w14:paraId="12CC4DB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42CEC7D7" w14:textId="77777777" w:rsidR="00E3427F" w:rsidRDefault="00E3427F" w:rsidP="00B67CD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 Tendency towards co-occurrence/</w:t>
            </w:r>
          </w:p>
          <w:p w14:paraId="11D552D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RAS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lterations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3FD7730C" w14:textId="77777777" w:rsidR="00E3427F" w:rsidRDefault="00E3427F" w:rsidP="00B67CD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 Tendency towards mutual exclusivity/</w:t>
            </w:r>
          </w:p>
          <w:p w14:paraId="476559A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RAS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alterations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162CD0F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84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FF"/>
            <w:noWrap/>
            <w:vAlign w:val="bottom"/>
          </w:tcPr>
          <w:p w14:paraId="5058FB7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 Tendency towards co-occurance/NF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deficiency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FF"/>
            <w:noWrap/>
            <w:vAlign w:val="bottom"/>
          </w:tcPr>
          <w:p w14:paraId="00B370AE" w14:textId="77777777" w:rsidR="00E3427F" w:rsidRPr="00963501" w:rsidRDefault="00E3427F" w:rsidP="00B67CD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 Tendency towards mutual exclusivity</w:t>
            </w:r>
          </w:p>
          <w:p w14:paraId="7EF66706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63501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/NF1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-deficiency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FF"/>
            <w:noWrap/>
            <w:vAlign w:val="bottom"/>
          </w:tcPr>
          <w:p w14:paraId="4DDB4AA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4484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E3427F" w:rsidRPr="007E2F19" w14:paraId="1E0BC294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1371E9D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A9E4D77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SYPL (SYPL1)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60EC5A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1FC1F948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6F84EF8F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9E727D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13EFB2A1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DA4905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5D417EB7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34A7261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B6D4AFA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AE20DA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D324EF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52D06EF6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4347CB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CA2116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CD63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081DBAE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70D57E7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960CC41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188C8B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7899616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44F8FE7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B50567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411693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AFD80D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A43FA71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CEB881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6A7D71C6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13DAB56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5E2BF28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ETV1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6CC5538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17EE309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7CA01D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BB4924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95CA87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2B72AE0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7F4D12E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609AA9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BE1B39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CB2F71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8BD8AA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395765C9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982A6D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447BE94" w14:textId="77777777" w:rsidR="00E3427F" w:rsidRPr="00D031CB" w:rsidRDefault="00E3427F" w:rsidP="0024484D">
            <w:pPr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C51056">
              <w:rPr>
                <w:rFonts w:eastAsia="Times New Roman" w:cs="Times New Roman"/>
                <w:sz w:val="16"/>
                <w:szCs w:val="16"/>
              </w:rPr>
              <w:t>MGC2941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F67153F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10A6F7C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07CDB6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0FA8C50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6E59708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0DFC9B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449BB6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BA7E2DF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2B7472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C324BBD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0904298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209C0C4C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8E89C1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EB851D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HRMT1L1 (PRM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02906F1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00FC10DD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11FA26F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5A7665A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20E4A7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94B5A7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AD9AF7E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C2E33B6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382BD2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99EB07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7E4D3BE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16F1538B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D908538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C53855E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GUSB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B3040B0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452E7C1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35BB4F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039E7B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87BCAC6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01EDF9A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B74F056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034E177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7BA845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974166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58B957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795203E4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31EAB27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A98BEBA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DPH2L1 (DPH1)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0D9AAF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5980341F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65C6F2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321794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63726AF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CD3EBC1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9081F6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7A9BFE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633188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141655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4DA6498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5EE52AC5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A6C3897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4C3CEF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S100A13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6E70ECD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492FB61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669BEF0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1CEDF91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863AA78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28FB3E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DF59DDA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2B5947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B0E0CD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50EC1D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22EF7CD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3B63DBAA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8A6A35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BD5B818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CSPG4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10448F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7C70C45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D28FA7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81CD42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5030BB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0E48281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96F7CB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510108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457170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C1A8D4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1A9D52D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44786B54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0EEEB11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8BCAAA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ARPC1B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8EB29A7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60A9A2F7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6DDB98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322EA5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D8539AA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B0206BA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7C8CA7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D0CEABD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3961986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05DDA6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B8FBDFD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4F629AFD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ABA444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6D9BADF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TMP21-II (TMED10P1)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9E2D281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6DB2825E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4403260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DD9922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EC98137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36F160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7AC54D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93ECD11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94DB150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497FD0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5D249B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7FAB6467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4E0CDE1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F46EEC8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DAD1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F43316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3FCBA9A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337D54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FFD5FA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64A79BD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22CEE6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0C2955F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3E940F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FF"/>
            <w:noWrap/>
            <w:vAlign w:val="bottom"/>
          </w:tcPr>
          <w:p w14:paraId="266D38D1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729668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FF"/>
            <w:noWrap/>
            <w:vAlign w:val="bottom"/>
          </w:tcPr>
          <w:p w14:paraId="1A4FBA51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E3427F" w:rsidRPr="007E2F19" w14:paraId="03751C8C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D37BF5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EB4A3F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LRPAP1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302B3C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59B71DC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0FF12C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47FEC7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A9FE727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3738D0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12F6E2F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246D32B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  <w:r w:rsidR="002A537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C40217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35019BD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2F81CCA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0ADB7C45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ED4CBF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4A116BE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MAGED2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2F229AD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0F35A39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7D1DE9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9549DDE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E39402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55E6D8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29CED1F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9419B9F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4FC090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3F39C27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3BA3DA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2AAFD565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13B25AE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5214A0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BC038098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9226CED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58B98D5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1707396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20F1CAE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8CC1B3A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93D35A6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C3FCFE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717F6BD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D61630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C20465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D36CEFF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2AA8A1A2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69A457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7684597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PTG2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6429DC0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54AABE2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54E5548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92A86F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F87B8F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4CEFD3E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3D631DA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B435B7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21924B8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9A2991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DD8A11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4B82433F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24D993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5FAE8B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BC037430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5BF3868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23E3CBE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511C90F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65B3F7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59F356A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7D0F448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63840A6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7151FF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078CDCE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57C27B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70C3CB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5BC4E297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F5AB10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54593D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BC028093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9463B9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26699D9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CCFCCD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AF1971E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13F12E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BC5A3F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830892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90AAD7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9AE1B61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75D2DF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CB8E20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29E22B20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B359AFD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287B77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PMS2L4 (PMS2P4)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B96757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0624841D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41ECFD0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BB349EF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68283A9A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  <w:r w:rsidR="0016795A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A5D0B8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0E90DF6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66D6B786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64B725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76F15B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BA1666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6BF16CE3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49D3CF8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F38E7D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DUFB2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522CC3E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630235B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66D3D3D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772026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1BD3A8A0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1F8CF3A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6132BA6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72254B6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BCA3CF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8913FC6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7484E5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7FFB07CA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7EB3D26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69597E0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MIA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3F02147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1E395D6A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19C15CF7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A181EB6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7A5F01AF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  <w:r w:rsidR="0016795A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9D0810D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3EF3878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1FA3C5B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  <w:r w:rsidR="002A5375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8E4349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5C1CF5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73CBBB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6F0E9D9C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C66D12F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F73DB3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MRPS6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AAD3FA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736F6A31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1449BE0F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C0CFA6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48EFEB2F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</w:t>
            </w:r>
            <w:r w:rsidR="0016795A">
              <w:rPr>
                <w:rFonts w:ascii="Times New Roman" w:eastAsia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71E3DE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E3A4407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C508A5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8D84EF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D599938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157C43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7D843D46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EC155A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9FF6B0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SERPINE2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6BA3F2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4215201E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F7E0926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131C00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C9FF85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0065BB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EF8A9CE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497447D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A2B449A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8F3B5F1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897AAE7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086B7E2D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52FB31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1F5912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LAP1B (TOR1AIP1)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4CD85CA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3B927851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D1E7E6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5E46AD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6E2CAAF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758697F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780598F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21F8AEC6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FF"/>
            <w:noWrap/>
            <w:vAlign w:val="bottom"/>
          </w:tcPr>
          <w:p w14:paraId="5C55A40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C820F3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FF"/>
            <w:noWrap/>
            <w:vAlign w:val="bottom"/>
          </w:tcPr>
          <w:p w14:paraId="048F4C37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35</w:t>
            </w:r>
          </w:p>
        </w:tc>
      </w:tr>
      <w:tr w:rsidR="00E3427F" w:rsidRPr="007E2F19" w14:paraId="14F0E917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ED42D90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E6E6E6"/>
            <w:noWrap/>
            <w:vAlign w:val="bottom"/>
          </w:tcPr>
          <w:p w14:paraId="4CE49D0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HSPA6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9697D8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5F013EF1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DD8857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685A90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0B2809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AFBA47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2E0C530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3F9B48E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D907790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A47B03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B3F42C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74A62DC0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92ADE4F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E6E6E6"/>
            <w:noWrap/>
            <w:vAlign w:val="bottom"/>
          </w:tcPr>
          <w:p w14:paraId="7C9F7D6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FLJ20452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D9B9AD6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258FCE4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8EA0930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56F262A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4180E2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9E38911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90E331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0CB7C2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966F33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D8D089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68EF051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43895D64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6360A80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E6E6E6"/>
            <w:noWrap/>
            <w:vAlign w:val="bottom"/>
          </w:tcPr>
          <w:p w14:paraId="023D8BC6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FLJ38993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E27D20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28B1C2C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68ACB93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55B09A7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322E627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CE449FA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CF6AD3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E5F4BE8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8EFB6C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F430226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8B6453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7D938F18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7D09116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75A9E9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HSPC015 (DCPS)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A83813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42000952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672646F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D83C167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29F666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3828836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0545647B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522C824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  <w:r w:rsidR="002A5375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08F7F9E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C1F9A5A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3715341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3427F" w:rsidRPr="007E2F19" w14:paraId="42A60991" w14:textId="77777777">
        <w:trPr>
          <w:trHeight w:val="260"/>
        </w:trPr>
        <w:tc>
          <w:tcPr>
            <w:tcW w:w="30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0E58B8C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21274F34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HUS1</w:t>
            </w:r>
          </w:p>
        </w:tc>
        <w:tc>
          <w:tcPr>
            <w:tcW w:w="43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7C16537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pct"/>
            <w:tcBorders>
              <w:top w:val="single" w:sz="6" w:space="0" w:color="auto"/>
              <w:bottom w:val="single" w:sz="6" w:space="0" w:color="auto"/>
            </w:tcBorders>
          </w:tcPr>
          <w:p w14:paraId="7F8C99F9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4FFBEA01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6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E4D0EA5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single" w:sz="6" w:space="0" w:color="auto"/>
              <w:bottom w:val="single" w:sz="6" w:space="0" w:color="auto"/>
            </w:tcBorders>
            <w:shd w:val="clear" w:color="auto" w:fill="FFFF00"/>
            <w:noWrap/>
            <w:vAlign w:val="bottom"/>
          </w:tcPr>
          <w:p w14:paraId="3D378118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  <w:r w:rsidR="00DB0814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5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560558E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452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2BBEE847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single" w:sz="6" w:space="0" w:color="auto"/>
              <w:bottom w:val="single" w:sz="6" w:space="0" w:color="auto"/>
            </w:tcBorders>
            <w:shd w:val="clear" w:color="auto" w:fill="00FF00"/>
            <w:noWrap/>
            <w:vAlign w:val="bottom"/>
          </w:tcPr>
          <w:p w14:paraId="55E1AE67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  <w:r w:rsidR="002A5375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9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4DEC919D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500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079B18F8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E2F19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2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641988E8" w14:textId="77777777" w:rsidR="00E3427F" w:rsidRPr="007E2F19" w:rsidRDefault="00E3427F" w:rsidP="0024484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76C9DEFB" w14:textId="77777777" w:rsidR="00286969" w:rsidRDefault="00286969" w:rsidP="008350AE"/>
    <w:p w14:paraId="397C452F" w14:textId="77777777" w:rsidR="0048662E" w:rsidRPr="007113D3" w:rsidRDefault="0048662E" w:rsidP="008350AE">
      <w:pPr>
        <w:rPr>
          <w:rFonts w:ascii="Times New Roman" w:hAnsi="Times New Roman"/>
        </w:rPr>
      </w:pPr>
      <w:r w:rsidRPr="007113D3">
        <w:rPr>
          <w:rFonts w:ascii="Times New Roman" w:hAnsi="Times New Roman"/>
        </w:rPr>
        <w:t xml:space="preserve">** For the genes highlighted in gray in the Gene ID column, no information could be retrieved from the </w:t>
      </w:r>
      <w:proofErr w:type="spellStart"/>
      <w:r w:rsidRPr="007113D3">
        <w:rPr>
          <w:rFonts w:ascii="Times New Roman" w:hAnsi="Times New Roman"/>
        </w:rPr>
        <w:t>cBIO</w:t>
      </w:r>
      <w:proofErr w:type="spellEnd"/>
      <w:r w:rsidRPr="007113D3">
        <w:rPr>
          <w:rFonts w:ascii="Times New Roman" w:hAnsi="Times New Roman"/>
        </w:rPr>
        <w:t xml:space="preserve"> portal analysis because the gene IDs were not recognized as valid gene IDs.</w:t>
      </w:r>
    </w:p>
    <w:sectPr w:rsidR="0048662E" w:rsidRPr="007113D3" w:rsidSect="00286969">
      <w:pgSz w:w="15840" w:h="12240" w:orient="landscape"/>
      <w:pgMar w:top="1440" w:right="288" w:bottom="144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286969"/>
    <w:rsid w:val="00001FF0"/>
    <w:rsid w:val="00043B02"/>
    <w:rsid w:val="00065F63"/>
    <w:rsid w:val="001237EE"/>
    <w:rsid w:val="0016795A"/>
    <w:rsid w:val="001956EF"/>
    <w:rsid w:val="0024484D"/>
    <w:rsid w:val="00247B1D"/>
    <w:rsid w:val="00254C08"/>
    <w:rsid w:val="00264B97"/>
    <w:rsid w:val="0027469F"/>
    <w:rsid w:val="00286969"/>
    <w:rsid w:val="002A2BBE"/>
    <w:rsid w:val="002A5375"/>
    <w:rsid w:val="002D6B98"/>
    <w:rsid w:val="002E41D7"/>
    <w:rsid w:val="00314C9F"/>
    <w:rsid w:val="00341685"/>
    <w:rsid w:val="003A5851"/>
    <w:rsid w:val="003A5CA7"/>
    <w:rsid w:val="003E3504"/>
    <w:rsid w:val="003F3CDE"/>
    <w:rsid w:val="004118D0"/>
    <w:rsid w:val="0043662B"/>
    <w:rsid w:val="0048662E"/>
    <w:rsid w:val="004E751B"/>
    <w:rsid w:val="00537897"/>
    <w:rsid w:val="005A679C"/>
    <w:rsid w:val="005C290C"/>
    <w:rsid w:val="005D07B1"/>
    <w:rsid w:val="0066622D"/>
    <w:rsid w:val="0068553A"/>
    <w:rsid w:val="0069132B"/>
    <w:rsid w:val="00692E56"/>
    <w:rsid w:val="007113D3"/>
    <w:rsid w:val="007417B3"/>
    <w:rsid w:val="007E013A"/>
    <w:rsid w:val="007E2F19"/>
    <w:rsid w:val="007E3BBB"/>
    <w:rsid w:val="008350AE"/>
    <w:rsid w:val="00872BA0"/>
    <w:rsid w:val="00875CDE"/>
    <w:rsid w:val="00891296"/>
    <w:rsid w:val="008F3B9C"/>
    <w:rsid w:val="00921061"/>
    <w:rsid w:val="00933F38"/>
    <w:rsid w:val="00963501"/>
    <w:rsid w:val="00966625"/>
    <w:rsid w:val="009F0FEF"/>
    <w:rsid w:val="00A34CE9"/>
    <w:rsid w:val="00A92F96"/>
    <w:rsid w:val="00B1316D"/>
    <w:rsid w:val="00B44647"/>
    <w:rsid w:val="00B44825"/>
    <w:rsid w:val="00B67CD9"/>
    <w:rsid w:val="00BD6F71"/>
    <w:rsid w:val="00BE613A"/>
    <w:rsid w:val="00C51056"/>
    <w:rsid w:val="00CA65D2"/>
    <w:rsid w:val="00CB35A2"/>
    <w:rsid w:val="00D031CB"/>
    <w:rsid w:val="00D46356"/>
    <w:rsid w:val="00D825E8"/>
    <w:rsid w:val="00D91A4B"/>
    <w:rsid w:val="00D92033"/>
    <w:rsid w:val="00DB0814"/>
    <w:rsid w:val="00E073AA"/>
    <w:rsid w:val="00E12B9B"/>
    <w:rsid w:val="00E3427F"/>
    <w:rsid w:val="00E70DC8"/>
    <w:rsid w:val="00E94FF1"/>
    <w:rsid w:val="00EE68CE"/>
    <w:rsid w:val="00FB6BF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9F59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5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3">
    <w:name w:val="xl63"/>
    <w:basedOn w:val="Normal"/>
    <w:rsid w:val="00286969"/>
    <w:pPr>
      <w:shd w:val="clear" w:color="000000" w:fill="FFFF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286969"/>
    <w:pPr>
      <w:shd w:val="clear" w:color="000000" w:fill="9BBB59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286969"/>
    <w:pP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286969"/>
    <w:pPr>
      <w:spacing w:before="100" w:beforeAutospacing="1" w:after="100" w:afterAutospacing="1"/>
    </w:pPr>
    <w:rPr>
      <w:rFonts w:ascii="Times" w:hAnsi="Times"/>
      <w:color w:val="FF0000"/>
      <w:sz w:val="20"/>
      <w:szCs w:val="20"/>
    </w:rPr>
  </w:style>
  <w:style w:type="paragraph" w:customStyle="1" w:styleId="xl67">
    <w:name w:val="xl67"/>
    <w:basedOn w:val="Normal"/>
    <w:rsid w:val="00286969"/>
    <w:pPr>
      <w:spacing w:before="100" w:beforeAutospacing="1" w:after="100" w:afterAutospacing="1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B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BBB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4482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3">
    <w:name w:val="xl63"/>
    <w:basedOn w:val="Normal"/>
    <w:rsid w:val="00286969"/>
    <w:pPr>
      <w:shd w:val="clear" w:color="000000" w:fill="FFFF00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286969"/>
    <w:pPr>
      <w:shd w:val="clear" w:color="000000" w:fill="9BBB59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5">
    <w:name w:val="xl65"/>
    <w:basedOn w:val="Normal"/>
    <w:rsid w:val="00286969"/>
    <w:pPr>
      <w:shd w:val="clear" w:color="000000" w:fill="D9D9D9"/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xl66">
    <w:name w:val="xl66"/>
    <w:basedOn w:val="Normal"/>
    <w:rsid w:val="00286969"/>
    <w:pPr>
      <w:spacing w:before="100" w:beforeAutospacing="1" w:after="100" w:afterAutospacing="1"/>
    </w:pPr>
    <w:rPr>
      <w:rFonts w:ascii="Times" w:hAnsi="Times"/>
      <w:color w:val="FF0000"/>
      <w:sz w:val="20"/>
      <w:szCs w:val="20"/>
    </w:rPr>
  </w:style>
  <w:style w:type="paragraph" w:customStyle="1" w:styleId="xl67">
    <w:name w:val="xl67"/>
    <w:basedOn w:val="Normal"/>
    <w:rsid w:val="00286969"/>
    <w:pPr>
      <w:spacing w:before="100" w:beforeAutospacing="1" w:after="100" w:afterAutospacing="1"/>
    </w:pPr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B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BB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6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4</Pages>
  <Words>713</Words>
  <Characters>4069</Characters>
  <Application>Microsoft Macintosh Word</Application>
  <DocSecurity>0</DocSecurity>
  <Lines>33</Lines>
  <Paragraphs>9</Paragraphs>
  <ScaleCrop>false</ScaleCrop>
  <Company>Yale University</Company>
  <LinksUpToDate>false</LinksUpToDate>
  <CharactersWithSpaces>4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 Gupta</dc:creator>
  <cp:keywords/>
  <dc:description/>
  <cp:lastModifiedBy>Pathology Department</cp:lastModifiedBy>
  <cp:revision>55</cp:revision>
  <cp:lastPrinted>2016-07-22T14:53:00Z</cp:lastPrinted>
  <dcterms:created xsi:type="dcterms:W3CDTF">2016-08-03T18:40:00Z</dcterms:created>
  <dcterms:modified xsi:type="dcterms:W3CDTF">2016-08-22T13:41:00Z</dcterms:modified>
</cp:coreProperties>
</file>